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Web"/>
        <w:spacing w:lineRule="auto" w:line="480"/>
        <w:jc w:val="both"/>
        <w:rPr/>
      </w:pPr>
      <w:r>
        <w:rPr>
          <w:b/>
          <w:bCs/>
        </w:rPr>
        <w:t xml:space="preserve">Supplementary table 1: </w:t>
      </w:r>
      <w:r>
        <w:rPr/>
        <w:t>Phytochemical Screening of the Polyherbal Mixture</w:t>
      </w:r>
    </w:p>
    <w:tbl>
      <w:tblPr>
        <w:tblW w:w="768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2"/>
        <w:gridCol w:w="1660"/>
        <w:gridCol w:w="887"/>
        <w:gridCol w:w="1287"/>
        <w:gridCol w:w="1047"/>
        <w:gridCol w:w="1453"/>
        <w:gridCol w:w="728"/>
      </w:tblGrid>
      <w:tr>
        <w:trPr>
          <w:tblHeader w:val="true"/>
        </w:trPr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. No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hytochemical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cetone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loroform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ethanol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thyl Acetat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ater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Carbohydrat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Fatty Acid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Protein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Amino Acid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Saponin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Tannin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Carotenoid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Flavonoid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Alkaloid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Glycoside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–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Polyphenols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+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jc w:val="both"/>
              <w:rPr/>
            </w:pPr>
            <w:r>
              <w:rPr/>
              <w:t>++</w:t>
            </w:r>
          </w:p>
        </w:tc>
      </w:tr>
    </w:tbl>
    <w:p>
      <w:pPr>
        <w:pStyle w:val="NormalWeb"/>
        <w:spacing w:lineRule="auto" w:line="480"/>
        <w:jc w:val="both"/>
        <w:rPr/>
      </w:pPr>
      <w:r>
        <w:rPr/>
        <w:t>Note: “–” indicates absence; “++” indicates moderate presence; “+++” indicates strong presence of the respective phytochemic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lineRule="auto" w:line="480"/>
        <w:rPr/>
      </w:pPr>
      <w:r>
        <w:rPr>
          <w:b/>
          <w:bCs/>
        </w:rPr>
        <w:t xml:space="preserve">Supplementary table 2: </w:t>
      </w:r>
      <w:r>
        <w:rPr/>
        <w:t>Zone of Inhibition (in mm) Against Pathogenic Microorganisms by Different Extracts of the Polyherbal Mixture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0"/>
        <w:gridCol w:w="2480"/>
        <w:gridCol w:w="1298"/>
        <w:gridCol w:w="1225"/>
        <w:gridCol w:w="1200"/>
        <w:gridCol w:w="1753"/>
      </w:tblGrid>
      <w:tr>
        <w:trPr>
          <w:tblHeader w:val="true"/>
        </w:trPr>
        <w:tc>
          <w:tcPr>
            <w:tcW w:w="11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ganism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tract Concentration (µg/mL)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thanol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eto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hyl Acetate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(500 µg/mL)</w:t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. mutans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5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0.33 ± 0.57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9.20 ± 0.5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8.36 ± 0.6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7.33 ± 1.50**</w:t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37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1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0.00 ± 0.5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9.0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5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2.66 ± 1.15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1.50 ± 1.0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0.44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. aureus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5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8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5.50 ± 1.0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3.2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0.33 ± 0.57**</w:t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37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0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6.75 ± 0.5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4.2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5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1.33 ± 0.57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8.00 ± 0.27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6.55 ± 0.3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. viscosus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5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7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4.00 ± 1.0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2.0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0.33 ± 0.57**</w:t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37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0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5.50 ± 0.5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3.5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5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0.67 ± 0.57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6.87 ± 0.5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4.36 ± 0.2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. albicans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25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9.67 ± 1.52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7.27 ± 0.55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6.00 ± 1.0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2.33 ± 0.57**</w:t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37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1.67 ± 1.52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8.57 ± 1.0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7.20 ± 0.58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  <w:tr>
        <w:trPr/>
        <w:tc>
          <w:tcPr>
            <w:tcW w:w="1160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500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4.00 ± 1.00*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10.00 ± 1.00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Web"/>
              <w:spacing w:lineRule="auto" w:line="480" w:before="280" w:after="0"/>
              <w:rPr/>
            </w:pPr>
            <w:r>
              <w:rPr/>
              <w:t>9.50 ± 0.50*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Web"/>
              <w:snapToGrid w:val="false"/>
              <w:spacing w:lineRule="auto" w:line="480" w:before="280" w:after="0"/>
              <w:rPr/>
            </w:pPr>
            <w:r>
              <w:rPr/>
            </w:r>
          </w:p>
        </w:tc>
      </w:tr>
    </w:tbl>
    <w:p>
      <w:pPr>
        <w:pStyle w:val="NormalWeb"/>
        <w:spacing w:lineRule="auto" w:line="480"/>
        <w:rPr/>
      </w:pPr>
      <w:r>
        <w:rPr/>
        <w:t>Note: Values are expressed as mean ± standard deviation; p &lt; 0.01 indicates statistical significance compared to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hanging="2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bCs/>
          <w:sz w:val="24"/>
          <w:szCs w:val="24"/>
        </w:rPr>
        <w:t>The 10</w:t>
      </w:r>
      <w:r>
        <w:rPr/>
        <w:t xml:space="preserve"> biological processes associated with overlapped targets</w:t>
      </w:r>
    </w:p>
    <w:tbl>
      <w:tblPr>
        <w:tblW w:w="915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530"/>
        <w:gridCol w:w="5534"/>
      </w:tblGrid>
      <w:tr>
        <w:trPr>
          <w:trHeight w:val="315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O Id</w:t>
            </w:r>
          </w:p>
        </w:tc>
        <w:tc>
          <w:tcPr>
            <w:tcW w:w="5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s</w:t>
            </w:r>
          </w:p>
        </w:tc>
      </w:tr>
      <w:tr>
        <w:trPr>
          <w:trHeight w:val="1835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sponse to peptide hormon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3434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PDGFRB/MAPK14/HRAS/PTPRA/MDM2/KDR/PARP1/ACE/PPARA/BRAF/PIK3CA/FGFR3/PIK3R1/MTOR/CA2/PTGS2/PRKCA/CYP1B1/EGFR/IGF1R/FLT3/GSK3B/PTK2/MAPK1/CCNA2/SLC2A1/AGTR1/RAF1/RPS6KB1/CTSK/EPHA2/CSK/EPHB2/EPHA4/TYRO3/PTPN1/NFE2L2/STAT3/MET/ERBB2/RELA/AKT1/PPARG/TRPV1/JAK1/ROCK1/OXTR/CSF1R/PRKDC/JAK2/HDAC9/ALK/AXL</w:t>
            </w:r>
          </w:p>
        </w:tc>
      </w:tr>
      <w:tr>
        <w:trPr>
          <w:trHeight w:val="192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llular response to peptide hormone stimul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71375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PDGFRB/HRAS/PTPRA/MDM2/KDR/PARP1/ACE/PIK3CA/FGFR3/PIK3R1/MTOR/CA2/PRKCA/CYP1B1/EGFR/IGF1R/FLT3/GSK3B/PTK2/MAPK1/CCNA2/AGTR1/RAF1/RPS6KB1/EPHA2/CSK/EPHB2/EPHA4/TYRO3/PTPN1/NFE2L2/STAT3/MET/ERBB2/RELA/AKT1/PPARG/JAK1/ROCK1/CSF1R/PRKDC/JAK2/HDAC9/ALK/AXL</w:t>
            </w:r>
          </w:p>
        </w:tc>
      </w:tr>
      <w:tr>
        <w:trPr>
          <w:trHeight w:val="204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regulation of phosphorus metabolic proce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10562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ADRB2/PDGFRB/HRAS/MAP2K1/KDR/ERN1/HDAC6/PPARA/BRAF/FGFR3/MTOR/NOX4/TNF/VCP/TP53/APP/EGFR/FLT3/PIM1/SYK/PTK2/PLK1/MMP9/PIK3CG/ADAM17/VEGFA/MAPK1/RAF1/EPHA4/ITGA5/PTPN1/TLR4/CAMKK2/ERBB2/PIN1/CCND1/AKT1/PSEN1/ROCK1/CSF1R/NOD2/AR/P2RX7/HIF1A/JAK2/MI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905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regulation of phosphate metabolic proces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5937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ADRB2/PDGFRB/HRAS/MAP2K1/KDR/ERN1/HDAC6/PPARA/BRAF/FGFR3/MTOR/NOX4/TNF/VCP/TP53/APP/EGFR/FLT3/PIM1/SYK/PTK2/PLK1/MMP9/PIK3CG/ADAM17/VEGFA/MAPK1/RAF1/EPHA4/ITGA5/PTPN1/TLR4/CAMKK2/ERBB2/PIN1/CCND1/AKT1/PSEN1/ROCK1/CSF1R/NOD2/AR/P2RX7/HIF1A/JAK2/MIF</w:t>
            </w:r>
          </w:p>
        </w:tc>
      </w:tr>
      <w:tr>
        <w:trPr>
          <w:trHeight w:val="197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pithelial cell proliferatio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50673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GB3/KIT/HRAS/AKT3/MAP2K1/PIK3CB/KDR/ERN1/HDAC6/IGFBP3/PIK3CD/ITGA4/XDH/TNF/ALOX5/PRKCA/EGFR/ADAM17/F3/VEGFA/MAPK1/NRAS/AGTR1/RAF1/GLI1/BCL2L1/EPHA2/CXCR3/STAT3/CTNNB1/ERBB2/ESR1/CDK4/CCND1/AKT1/PSEN1/PPARG/CCR3/SMO/NOD2/PRKDC/AR/HIF1A/SCN5A/TACR1/CDK6/MMP12/BAD</w:t>
            </w:r>
          </w:p>
        </w:tc>
      </w:tr>
      <w:tr>
        <w:trPr>
          <w:trHeight w:val="12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scular endothelial growth factor receptor signaling pathway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8010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PDGFRB/MAPK14/KDR/FGFR3/EGFR/IGF1R/FLT3/PTK2/PGF/VEGFA/FYN/EPHA2/EPHB2/EPHA4/TYRO3/ITGA5/PTPN1/MET/ERBB2/CSF1R/HIF1A/ALK/AXL</w:t>
            </w:r>
          </w:p>
        </w:tc>
      </w:tr>
      <w:tr>
        <w:trPr>
          <w:trHeight w:val="1502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llular response to vascular endothelial growth factor stimul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35924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T/PDGFRB/MAPK14/ITGB1/PIK3CB/KDR/ERN1/PIK3CA/PIK3CD/FGFR3/XDH/EGFR/IGF1R/FLT3/PGF/VEGFA/EPHA2/EPHB2/EPHA4/TYRO3/MET/ERBB2/RELA/AKT1/CSF1R/ALK/AX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900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sponse to amyloid-bet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1904645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RB2/ICAM1/PARP1/HDAC2/ITGA4/TNF/APP/ABCC1/IGF1R/SYK/GSK3B/MMP13/MMP3/MMP9/MMP2/FYN/EPHB2/EPHA4/TLR4/PSEN1/MMP12</w:t>
            </w:r>
          </w:p>
        </w:tc>
      </w:tr>
      <w:tr>
        <w:trPr>
          <w:trHeight w:val="1556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sitive regulation of phosphorylatio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2327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/ITGB3/KIT/ADRB2/PDGFRB/HRAS/MAP2K1/KDR/ERN1/HDAC6/BRAF/FGFR3/MTOR/NOX4/TNF/TP53/APP/EGFR/FLT3/PIM1/SYK/PTK2/PLK1/MMP9/PIK3CG/ADAM17/VEGFA/MAPK1/RAF1/EPHA4/ITGA5/PTPN1/TLR4/CAMKK2/ERBB2/PIN1/CCND1/AKT1/CSF1R/NOD2/AR/JAK2/MIF</w:t>
            </w:r>
          </w:p>
        </w:tc>
      </w:tr>
      <w:tr>
        <w:trPr>
          <w:trHeight w:val="1583" w:hRule="atLeast"/>
        </w:trPr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sponse to xenobiotic stimul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9410</w:t>
            </w:r>
          </w:p>
        </w:tc>
        <w:tc>
          <w:tcPr>
            <w:tcW w:w="5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P1/ALDH2/SRC/ITGB3/CDK1/MDM2/ACE/CASP3/BRAF/HDAC2/PTGS2/TNF/TP53/CYP1B1/CA9/EGFR/ABCB1/ABCC1/MMP2/MMP7/ADAM17/HSP90AA1/TYMS/CHEK2/RPS6KB1/NFE2L2/AHR/CTNNB1/CYP1A1/ADA/RELA/CDK4/CCND1/TSPO/OXTR/P2RX7/SLC6A4/PCNA/NOS2/NQO1/AKR1C1/BCL2/CBR1</w:t>
            </w:r>
          </w:p>
        </w:tc>
      </w:tr>
    </w:tbl>
    <w:p>
      <w:pPr>
        <w:pStyle w:val="Normal"/>
        <w:spacing w:lineRule="auto" w:line="360"/>
        <w:ind w:hanging="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4: </w:t>
      </w:r>
      <w:r>
        <w:rPr>
          <w:rFonts w:cs="Times New Roman" w:ascii="Times New Roman" w:hAnsi="Times New Roman"/>
          <w:bCs/>
          <w:sz w:val="24"/>
          <w:szCs w:val="24"/>
        </w:rPr>
        <w:t>The 20 pathways associated with overlapped targets.</w:t>
      </w:r>
    </w:p>
    <w:tbl>
      <w:tblPr>
        <w:tblW w:w="915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890"/>
        <w:gridCol w:w="6074"/>
      </w:tblGrid>
      <w:tr>
        <w:trPr>
          <w:trHeight w:val="315" w:hRule="atLeast"/>
        </w:trPr>
        <w:tc>
          <w:tcPr>
            <w:tcW w:w="11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#Term ID</w:t>
            </w:r>
          </w:p>
        </w:tc>
        <w:tc>
          <w:tcPr>
            <w:tcW w:w="189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erm description</w:t>
            </w:r>
          </w:p>
        </w:tc>
        <w:tc>
          <w:tcPr>
            <w:tcW w:w="607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ching proteins in the network (labels)</w:t>
            </w:r>
          </w:p>
        </w:tc>
      </w:tr>
      <w:tr>
        <w:trPr>
          <w:trHeight w:val="350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1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state cancer pathway</w:t>
            </w:r>
          </w:p>
        </w:tc>
        <w:tc>
          <w:tcPr>
            <w:tcW w:w="6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 AKT3,   AR,   BAD,   BCL2,   BRAF,   CCND1,   CTNNB1,   EGFR,   ERBB2,   GSK3B,   HRAS,   HSP90AA1,   IGF1R,   MAP2K1,   MAPK1,   MDM2,   MMP3,   MMP9,   MTOR,   NRAS,   PDGFRB,   PIK3CA,   PIK3CB,   PIK3CD,   PIK3R1,   RAF1,   RELA,   TP53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152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FR tyrosine kinase inhibitor resistance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AXL,  BAD,  BCL2,  BCL2L1,  BRAF,  EGFR,  ERBB2,  FGFR3,  GSK3B,  HRAS,  IGF1R,  JAK1,  JAK2,  KDR,  MAP2K1,  MAPK1,  MET,  MTOR,  NRAS,  PDGFRB,  PIK3CA,  PIK3CB,  PIK3CD,  PIK3R1,  PRKCA,  RAF1,  RPS6KB1,  SRC,  STAT3,  VEGFA</w:t>
            </w:r>
          </w:p>
        </w:tc>
      </w:tr>
      <w:tr>
        <w:trPr>
          <w:trHeight w:val="15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0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teoglycans in cancer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RAF,  CASP3,  CCND1,  CTNNB1,  EGFR,  ERBB2,  ESR1,  HIF1A,  HRAS,  IGF1R,  ITGA5,  ITGB1,  ITGB3,  KDR,  MAP2K1,  MAPK1,  MAPK14,  MDM2,  MET,  MMP2,  MMP9,  MTOR,  NRAS,  PIK3CA,  PIK3CB,  PIK3CD,  PIK3R1,  PRKCA,  PTK2,  RAF1,  ROCK1,  RPS6KB1,  SMO,  SRC,  STAT3,  TLR4,  TNF,  TP53,  VEGFA</w:t>
            </w:r>
          </w:p>
        </w:tc>
      </w:tr>
      <w:tr>
        <w:trPr>
          <w:trHeight w:val="18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415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I3K-Akt signaling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,  BCL2L1,  CCND1,  CDK4,  CDK6,  CSF1R,  EGFR,  EPHA2,  ERBB2,  FGFR3,  FLT3,  GSK3B,  HRAS,  HSP90AA1,  IGF1R,  ITGA4,  ITGA5,  ITGB1,  ITGB3,  JAK1,  JAK2,  KDR,  KIT,  MAP2K1,  MAPK1,  MDM2,  MET,  MTOR,  NRAS,  PDGFRB,  PGF,  PIK3CA,  PIK3CB,  PIK3CD,  PIK3CG,  PIK3R1,  PRKCA,  PTK2,  RAF1,  RELA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152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docrine resistance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,  BRAF,  CCND1,  CDK4,  EGFR,  ERBB2,  ESR1,  HRAS,  IGF1R,  MAP2K1,  MAPK1,  MAPK14,  MDM2,  MMP2,  MMP9,  MTOR,  NRAS,  PIK3CA,  PIK3CB,  PIK3CD,  PIK3R1,  PTK2,  RAF1,  RPS6KB1,  SRC,  TP53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s0493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-RAGE signaling pathway in diabetic complications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R1,  AKT1,  AKT3,  BCL2,  CASP3,  CCND1,  CDK4,  F3,  HRAS,  ICAM1,  JAK2,  MAPK1,  MAPK14,  MMP2,  NOX4,  NRAS,  PIK3CA,  PIK3CB,  PIK3CD,  PIK3R1,  PIM1,  PRKCA,  RELA,  STAT3,  TNF,  VEGFA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2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ute myeloid leukemia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RAF,  CCNA2,  CCND1,  CSF1R,  FLT3,  HRAS,  KIT,  MAP2K1,  MAPK1,  MTOR,  NRAS,  PIK3CA,  PIK3CB,  PIK3CD,  PIK3R1,  PIM1,  RAF1,  RELA,  RPS6KB1,  STAT3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451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cal adhesion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,  BRAF,  CCND1,  CTNNB1,  EGFR,  ERBB2,  FYN,  GSK3B,  HRAS,  IGF1R,  ITGA4,  ITGA5,  ITGB1,  ITGB3,  KDR,  MAP2K1,  MAPK1,  MET,  PDGFRB,  PGF,  PIK3CA,  PIK3CB,  PIK3CD,  PIK3R1,  PRKCA,  PTK2,  RAF1,  ROCK1,  SRC,  VEGFA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16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patitis B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,  BRAF,  CASP3,  CCNA2,  HRAS,  JAK1,  JAK2,  MAP2K1,  MAPK1,  MAPK14,  MMP9,  NRAS,  PCNA,  PIK3CA,  PIK3CB,  PIK3CD,  PIK3R1,  PRKCA,  RAF1,  RELA,  SRC,  STAT3,  TLR4,  TNF,  TP53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41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pid and atherosclerosis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,  BCL2L1,  CASP3,  CYP1A1,  ERN1,  GSK3B,  HRAS,  HSP90AA1,  ICAM1,  JAK2,  MAPK1,  MAPK14,  MMP3,  MMP9,  NFE2L2,  NRAS,  PIK3CA,  PIK3CB,  PIK3CD,  PIK3R1,  PPARG,  PRKCA,  PTK2,  RELA,  SRC,  STAT3,  TLR4,  TNF,  TP53</w:t>
            </w:r>
          </w:p>
        </w:tc>
      </w:tr>
      <w:tr>
        <w:trPr>
          <w:trHeight w:val="6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1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ladder cancer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BRAF,  CCND1,  CDK4,  EGFR,  ERBB2,  FGFR3,  HRAS,  MAP2K1,  MAPK1,  MDM2,  MMP2,  MMP9,  NRAS,  RAF1,  SRC,  TP53,  VEGFA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12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ncreatic cancer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BCL2L1,  BRAF,  CCND1,  CDK4,  CDK6,  EGFR,  ERBB2,  JAK1,  MAP2K1,  MAPK1,  MTOR,  PIK3CA,  PIK3CB,  PIK3CD,  PIK3R1,  RAF1,  RELA,  RPS6KB1,  STAT3,  TP53,  VEGFA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167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posi sarcoma-associated herpesvirus infection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CASP3,  CCND1,  CCR3,  CDK4,  CDK6,  CTNNB1,  GSK3B,  HIF1A,  HRAS,  ICAM1,  JAK1,  JAK2,  MAP2K1,  MAPK1,  MAPK14,  MTOR,  NRAS,  PIK3CA,  PIK3CB,  PIK3CD,  PIK3CG,  PIK3R1,  PTGS2,  RAF1,  RELA,  SRC,  STAT3,  SYK,  TP53,  VEGFA</w:t>
            </w:r>
          </w:p>
        </w:tc>
      </w:tr>
      <w:tr>
        <w:trPr>
          <w:trHeight w:val="35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16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papillomavirus infection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CASP3,  CCNA2,  CCND1,  CDK4,  CDK6,  CTNNB1,  EGFR,  GSK3B,  HDAC2,  HRAS,  ITGA4,  ITGA5,  ITGB1,  ITGB3,  JAK1,  MAP2K1,  MAPK1,  MDM2,  MTOR,  NRAS,  PDGFRB,  PIK3CA,  PIK3CB,  PIK3CD,  PIK3R1,  PSEN1,  PTGS2,  PTK2,  RAF1,  RELA,  RPS6KB1,  TNF,  TP53,  VEGFA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30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ntral carbon metabolism in cancer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EGFR,  ERBB2,  FGFR3,  FLT3,  HIF1A,  HRAS,  KIT,  MAP2K1,  MAPK1,  MET,  MTOR,  NRAS,  PDGFRB,  PIK3CA,  PIK3CB,  PIK3CD,  PIK3R1,  RAF1,  SLC2A1,  TP53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16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cytomegalovirus infection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EGFR,  ERBB2,  FGFR3,  FLT3,  HIF1A,  HRAS,  KIT,  MAP2K1,  MAPK1,  MET,  MTOR,  NRAS,  PDGFRB,  PIK3CA,  PIK3CB,  PIK3CD,  PIK3R1,  RAF1,  SLC2A1,  TP53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0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icroRNAs in cancer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BCB1,  ABCC1,  BCL2,  CASP3,  CDK6,  CYP1B1,  EGFR,  ERBB2,  FGFR3,  HDAC2,  HRAS,  ITGA5,  ITGB3,  MAP2K1,  MAPK1,  MDM2,  MET,  MMP9,  MTOR,  NRAS,  PDGFRB,  PIK3CA,  PIK3CB,  PIK3CD,  PIK3R1,  PIM1,  PRKCA,  PTGS2,  RAF1,  ROCK1,  STAT3,  TP53,  VEGFA</w:t>
            </w:r>
          </w:p>
        </w:tc>
      </w:tr>
      <w:tr>
        <w:trPr>
          <w:trHeight w:val="12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520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iral carcinogenesis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BAD,  CASP3,  CCNA2,  CCND1,  CCR3,  CDK1,  CDK4,  CDK6,  HDAC2,  HDAC6,  HDAC9,  HRAS,  JAK1,  MAPK1,  MDM2,  NRAS,  PIK3CA,  PIK3CB,  PIK3CD,  PIK3R1,  RELA,  SRC,  STAT3,  SYK,  TP53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4919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hyroid hormone signaling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BAD,  CCND1,  CTNNB1,  ESR1,  GSK3B,  HDAC2,  HIF1A,  HRAS,  ITGB3,  MAP2K1,  MAPK1,  MDM2,  MTOR,  NRAS,  PIK3CA,  PIK3CB,  PIK3CD,  PIK3R1,  PRKCA,  RAF1,  SLC2A1,  SRC,  TP53</w:t>
            </w:r>
          </w:p>
        </w:tc>
      </w:tr>
      <w:tr>
        <w:trPr>
          <w:trHeight w:val="900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sa04218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llular senescence pathway</w:t>
            </w:r>
          </w:p>
        </w:tc>
        <w:tc>
          <w:tcPr>
            <w:tcW w:w="60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,  AKT3,  CCNA2,  CCND1,  CDK1,  CDK4,  CDK6,  CHEK2,  HRAS,  IGFBP3,  MAP2K1,  MAPK1,  MAPK14,  MDM2,  MTOR,  NRAS,  PIK3CA,  PIK3CB,  PIK3CD,  PIK3R1,  RAF1,  RELA,  TP53</w:t>
            </w:r>
          </w:p>
        </w:tc>
      </w:tr>
    </w:tbl>
    <w:p>
      <w:pPr>
        <w:pStyle w:val="Normal"/>
        <w:spacing w:lineRule="auto" w:line="360"/>
        <w:ind w:hanging="2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hanging="2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5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olecular Docking of Polyphenols and top 5 gene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169"/>
        <w:gridCol w:w="1389"/>
        <w:gridCol w:w="968"/>
        <w:gridCol w:w="968"/>
        <w:gridCol w:w="968"/>
        <w:gridCol w:w="968"/>
      </w:tblGrid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ce field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KT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P5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chol dimer (Ox1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uloyl tyramine 4-O-hexosi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.8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rhamnetin-3-O-glucosi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.5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iceti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5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uropein glucosi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.9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erari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.7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cetin [H2O]+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.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cetin pentosi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.6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cetin rhamnoside-O hexosid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.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veratrol dimer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.1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apic aci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.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ringaresino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.3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E – Tocophero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.6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2F5496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2F5496"/>
    </w:rPr>
  </w:style>
  <w:style w:type="character" w:styleId="IntenseQuoteChar">
    <w:name w:val="Intense Quote Char"/>
    <w:basedOn w:val="DefaultParagraphFont"/>
    <w:qFormat/>
    <w:rPr>
      <w:i/>
      <w:iCs/>
      <w:color w:val="2F5496"/>
    </w:rPr>
  </w:style>
  <w:style w:type="character" w:styleId="IntenseReference">
    <w:name w:val="Intense Reference"/>
    <w:basedOn w:val="DefaultParagraphFont"/>
    <w:qFormat/>
    <w:rPr>
      <w:b/>
      <w:bCs/>
      <w:smallCaps/>
      <w:color w:val="2F5496"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0:09:00Z</dcterms:created>
  <dc:creator>Ekramul Haque</dc:creator>
  <dc:description/>
  <cp:keywords/>
  <dc:language>en-US</dc:language>
  <cp:lastModifiedBy>too3</cp:lastModifiedBy>
  <dcterms:modified xsi:type="dcterms:W3CDTF">2026-02-09T07:14:00Z</dcterms:modified>
  <cp:revision>3</cp:revision>
  <dc:subject/>
  <dc:title/>
</cp:coreProperties>
</file>